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5EE31" w14:textId="375029F8" w:rsidR="00985CA4" w:rsidRPr="00DF2783" w:rsidRDefault="00985CA4" w:rsidP="00985CA4">
      <w:pPr>
        <w:pStyle w:val="a7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Ref86677076"/>
      <w:r w:rsidRPr="00DF2783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bookmarkEnd w:id="0"/>
      <w:r w:rsidR="00D03D2C" w:rsidRPr="00DF2783">
        <w:rPr>
          <w:rFonts w:ascii="Times New Roman" w:hAnsi="Times New Roman" w:cs="Times New Roman"/>
          <w:b/>
          <w:bCs/>
          <w:sz w:val="21"/>
          <w:szCs w:val="21"/>
        </w:rPr>
        <w:t>S</w:t>
      </w:r>
      <w:proofErr w:type="gramStart"/>
      <w:r w:rsidR="00D03D2C" w:rsidRPr="00DF2783">
        <w:rPr>
          <w:rFonts w:ascii="Times New Roman" w:hAnsi="Times New Roman" w:cs="Times New Roman"/>
          <w:b/>
          <w:bCs/>
          <w:sz w:val="21"/>
          <w:szCs w:val="21"/>
        </w:rPr>
        <w:t>10</w:t>
      </w:r>
      <w:r w:rsidRPr="00DF2783">
        <w:rPr>
          <w:rFonts w:ascii="Times New Roman" w:hAnsi="Times New Roman" w:cs="Times New Roman"/>
          <w:b/>
          <w:bCs/>
          <w:sz w:val="21"/>
          <w:szCs w:val="21"/>
        </w:rPr>
        <w:t xml:space="preserve">  The</w:t>
      </w:r>
      <w:proofErr w:type="gramEnd"/>
      <w:r w:rsidRPr="00DF2783">
        <w:rPr>
          <w:rFonts w:ascii="Times New Roman" w:hAnsi="Times New Roman" w:cs="Times New Roman"/>
          <w:b/>
          <w:bCs/>
          <w:sz w:val="21"/>
          <w:szCs w:val="21"/>
        </w:rPr>
        <w:t xml:space="preserve"> details of training and test dataset for 7 species in CAFA3 dataset </w:t>
      </w:r>
    </w:p>
    <w:p w14:paraId="3DDF95BB" w14:textId="77777777" w:rsidR="00985CA4" w:rsidRPr="00DF2783" w:rsidRDefault="00985CA4" w:rsidP="00985CA4"/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67"/>
        <w:gridCol w:w="711"/>
        <w:gridCol w:w="587"/>
        <w:gridCol w:w="976"/>
        <w:gridCol w:w="927"/>
        <w:gridCol w:w="957"/>
      </w:tblGrid>
      <w:tr w:rsidR="00985CA4" w:rsidRPr="009E63E0" w14:paraId="7462193C" w14:textId="77777777" w:rsidTr="00EA258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800F29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D264C5" w14:textId="06B520E2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DF27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0C158" w14:textId="6DBB42E2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DF27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61667" w14:textId="4401CE90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DF27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T_M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62131" w14:textId="145E4AE6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DF27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T_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44258" w14:textId="006C1234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DF27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T_CC</w:t>
            </w:r>
          </w:p>
        </w:tc>
      </w:tr>
      <w:tr w:rsidR="00985CA4" w:rsidRPr="009E63E0" w14:paraId="15CB65C4" w14:textId="77777777" w:rsidTr="00DF278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26F08E2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B4AA22" w14:textId="44E6711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9E63E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EFA0B6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1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F52F19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36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1CA8C7" w14:textId="578D5F7D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E63E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8393D7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1348</w:t>
            </w:r>
          </w:p>
        </w:tc>
      </w:tr>
      <w:tr w:rsidR="00985CA4" w:rsidRPr="009E63E0" w14:paraId="079024B5" w14:textId="77777777" w:rsidTr="00EA25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0BCEB2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548DF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9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9746A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40BCD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5BD12" w14:textId="334A085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E4A2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33049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1004</w:t>
            </w:r>
          </w:p>
        </w:tc>
      </w:tr>
      <w:tr w:rsidR="00985CA4" w:rsidRPr="009E63E0" w14:paraId="2818040C" w14:textId="77777777" w:rsidTr="00DF27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FDCF278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Arabid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4EC0B6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7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43B4CC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7BD62A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D40438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B28EAB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</w:tr>
      <w:tr w:rsidR="00985CA4" w:rsidRPr="009E63E0" w14:paraId="531CDFC2" w14:textId="77777777" w:rsidTr="00EA25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60169A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FEE68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9EB2B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F8CDC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BD59F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6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F1ECA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</w:p>
        </w:tc>
      </w:tr>
      <w:tr w:rsidR="00985CA4" w:rsidRPr="009E63E0" w14:paraId="42D07488" w14:textId="77777777" w:rsidTr="00DF27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5C0EE0B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78EA4C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C13855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9ADCBC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12F98E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FC8D96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</w:tc>
      </w:tr>
      <w:tr w:rsidR="00985CA4" w:rsidRPr="009E63E0" w14:paraId="6AE46AD4" w14:textId="77777777" w:rsidTr="00EA25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13525B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Budding Y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B5BCD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DB325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E6CF4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6B6A9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4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A726C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</w:tc>
      </w:tr>
      <w:tr w:rsidR="00985CA4" w:rsidRPr="009E63E0" w14:paraId="71F42D6C" w14:textId="77777777" w:rsidTr="00DF278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E33FCD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Fission Y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4136DD2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4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68DCAB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E65B9F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1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55B1E4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3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96241C" w14:textId="77777777" w:rsidR="00985CA4" w:rsidRPr="00DF2783" w:rsidRDefault="00985CA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2783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</w:tr>
    </w:tbl>
    <w:p w14:paraId="4BB6E43D" w14:textId="40F98B50" w:rsidR="00985CA4" w:rsidRPr="00DF2783" w:rsidRDefault="00AA4F62" w:rsidP="007C5763">
      <w:pPr>
        <w:spacing w:beforeLines="50" w:before="156"/>
        <w:rPr>
          <w:rFonts w:ascii="Times New Roman" w:hAnsi="Times New Roman" w:cs="Times New Roman"/>
          <w:i/>
          <w:iCs/>
          <w:sz w:val="18"/>
          <w:szCs w:val="18"/>
        </w:rPr>
      </w:pPr>
      <w:r w:rsidRPr="00DF2783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DF2783">
        <w:rPr>
          <w:rFonts w:ascii="Times New Roman" w:hAnsi="Times New Roman" w:cs="Times New Roman"/>
          <w:sz w:val="18"/>
          <w:szCs w:val="18"/>
        </w:rPr>
        <w:t xml:space="preserve">: </w:t>
      </w:r>
      <w:r w:rsidR="009E63E0" w:rsidRPr="00DF2783">
        <w:rPr>
          <w:rFonts w:ascii="Times New Roman" w:hAnsi="Times New Roman" w:cs="Times New Roman"/>
          <w:sz w:val="18"/>
          <w:szCs w:val="18"/>
        </w:rPr>
        <w:t>CAFA</w:t>
      </w:r>
      <w:r w:rsidR="009E63E0" w:rsidRPr="009E63E0">
        <w:rPr>
          <w:rFonts w:ascii="Times New Roman" w:hAnsi="Times New Roman" w:cs="Times New Roman"/>
          <w:sz w:val="18"/>
          <w:szCs w:val="18"/>
        </w:rPr>
        <w:t>3, the third Critical Assessment of Protein Function Annotation</w:t>
      </w:r>
      <w:r w:rsidR="009E63E0" w:rsidRPr="00DF2783">
        <w:rPr>
          <w:rFonts w:ascii="Times New Roman" w:hAnsi="Times New Roman" w:cs="Times New Roman"/>
          <w:sz w:val="18"/>
          <w:szCs w:val="18"/>
        </w:rPr>
        <w:t>.</w:t>
      </w:r>
    </w:p>
    <w:p w14:paraId="0F2BE0DB" w14:textId="77777777" w:rsidR="003D48C5" w:rsidRDefault="003D48C5">
      <w:bookmarkStart w:id="1" w:name="_GoBack"/>
      <w:bookmarkEnd w:id="1"/>
    </w:p>
    <w:sectPr w:rsidR="003D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06111" w16cex:dateUtc="2022-04-24T15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777294" w14:textId="77777777" w:rsidR="00EB7115" w:rsidRDefault="00EB7115" w:rsidP="00985CA4">
      <w:r>
        <w:separator/>
      </w:r>
    </w:p>
  </w:endnote>
  <w:endnote w:type="continuationSeparator" w:id="0">
    <w:p w14:paraId="516D34EA" w14:textId="77777777" w:rsidR="00EB7115" w:rsidRDefault="00EB7115" w:rsidP="00985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275BA7" w14:textId="77777777" w:rsidR="00EB7115" w:rsidRDefault="00EB7115" w:rsidP="00985CA4">
      <w:r>
        <w:separator/>
      </w:r>
    </w:p>
  </w:footnote>
  <w:footnote w:type="continuationSeparator" w:id="0">
    <w:p w14:paraId="224FCCE8" w14:textId="77777777" w:rsidR="00EB7115" w:rsidRDefault="00EB7115" w:rsidP="00985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C9D"/>
    <w:rsid w:val="003D48C5"/>
    <w:rsid w:val="00442C9D"/>
    <w:rsid w:val="005D2C9D"/>
    <w:rsid w:val="006E4A25"/>
    <w:rsid w:val="007C5763"/>
    <w:rsid w:val="0081338E"/>
    <w:rsid w:val="00985CA4"/>
    <w:rsid w:val="009E63E0"/>
    <w:rsid w:val="00AA4F62"/>
    <w:rsid w:val="00D03D2C"/>
    <w:rsid w:val="00DA1A1B"/>
    <w:rsid w:val="00DF2783"/>
    <w:rsid w:val="00E273A5"/>
    <w:rsid w:val="00E8526F"/>
    <w:rsid w:val="00EA2583"/>
    <w:rsid w:val="00EB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79CBC"/>
  <w15:chartTrackingRefBased/>
  <w15:docId w15:val="{1A1D3C6F-6001-4CD1-9187-13D396F84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5CA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5CA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85CA4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985CA4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6E4A2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E4A2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E4A25"/>
    <w:rPr>
      <w:szCs w:val="21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E4A2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E4A25"/>
    <w:rPr>
      <w:b/>
      <w:bCs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DF2783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F27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9</cp:revision>
  <dcterms:created xsi:type="dcterms:W3CDTF">2021-12-01T06:15:00Z</dcterms:created>
  <dcterms:modified xsi:type="dcterms:W3CDTF">2022-04-30T07:31:00Z</dcterms:modified>
</cp:coreProperties>
</file>